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2042"/>
        <w:gridCol w:w="654"/>
        <w:gridCol w:w="960"/>
        <w:gridCol w:w="998"/>
        <w:gridCol w:w="545"/>
        <w:gridCol w:w="484"/>
        <w:gridCol w:w="440"/>
        <w:gridCol w:w="499"/>
        <w:gridCol w:w="497"/>
        <w:gridCol w:w="1082"/>
        <w:gridCol w:w="510"/>
      </w:tblGrid>
      <w:tr w:rsidR="00A47C39" w:rsidRPr="00141FAB">
        <w:trPr>
          <w:trHeight w:val="90"/>
          <w:jc w:val="center"/>
        </w:trPr>
        <w:tc>
          <w:tcPr>
            <w:tcW w:w="952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imilarity between </w:t>
            </w:r>
            <w:r w:rsidRPr="00141FA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V. </w:t>
            </w:r>
            <w:proofErr w:type="spellStart"/>
            <w:r w:rsidRPr="00141FA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ali</w:t>
            </w:r>
            <w:proofErr w:type="spellEnd"/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ce2s and their Hce2 homologs</w:t>
            </w:r>
          </w:p>
        </w:tc>
      </w:tr>
      <w:tr w:rsidR="00A47C39" w:rsidRPr="00141FAB">
        <w:trPr>
          <w:trHeight w:val="90"/>
          <w:jc w:val="center"/>
        </w:trPr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ject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 ident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ignment length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matches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p opens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. Start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. End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. Start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. End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alue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t score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2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1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0000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E-1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000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E-14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MX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21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63C3L5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L9SH47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J7IPV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H057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2HFC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68E924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IF08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L0N3K3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9EQD3_METR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J7JJP9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D9P6B2_METAN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9EFB2_METAQ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1X0T5_ARTO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31M6V3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MX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25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31MFM4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J7JJP9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A2KZJ1_PENIT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2PXS5_TRIE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84FYT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6HA46_PENRW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Q8K4_PENRF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L9TK74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0J6P9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S439_FUSC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1ZQW6_9PLE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APW5_ARTB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0KMA8_SETT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1ZRJ4_9PLE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0BXX1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4TX09_FUSC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I5G2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H3GVP1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H3SQC4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D2XLE6_FUSO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2ST22_TRIR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B7WF69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V6TRA6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J7IPV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9GQZ3_PEND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75W6R6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I3M8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R3RHQ9_ASPC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S8L7_NEUCR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4UIT9_NEUT9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2HFC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J7IKZ9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7WCI4_SORMK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2HFC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63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WQP7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5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2DR2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1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5ACM1_OPHS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9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1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K8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1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31M6V3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11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PUK1_PENRF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11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4PXZ2_PENC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11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0LDB1_COLG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1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YYG6_COCM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1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2GJJ2_COLGN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1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1ZRJ4_9PLE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K8LG13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NWZ1_HYPA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W7W133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L9SH47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B299_ARTB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MX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84FYT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0J6P9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S439_FUSC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I5G2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4TX09_FUSC1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H3GVP1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H3SQC4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D2XLE6_FUSO4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WDX5_CLAP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59IXX6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I3M8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0BXX1_FUSOX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Q8S5W8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0DZK6_GIBF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29XAE4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2SYY8_TRIR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WX6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0RVY5_HYPJQ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ARL0_ARTB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0KMA8_SETT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7LRN6_GIBM7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78B6R9_9PLE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WZM5_PESFW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31MA91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QDF9_PENRF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68E924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3YD37_ASPN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H2Z448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9ESD5_METR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1S3E0_GIBZE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L9V1W8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2C5XVA8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62KFR1_CORDF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M8N7A2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4PZ75_PENC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L0N3K3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MED9_HYPVG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H057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4N4A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B824_EMEN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51GVI9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9EQD3_METR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3B3B1_PSEFD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4APW5_ARTB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D9P6B2_METAN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GUK0_CHAGB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8BJU9_DACH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10RNY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5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PTM6_PENRF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5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1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7SWH3_EUTLA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XDJ6_PESFW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4S8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XMX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V1T5J4_9FUNG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7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9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2HFC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2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WPK6_PESFW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V6SXB7_9EUR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7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2DR2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R3RHQ9_ASPC5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5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WX61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43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G2HFC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C1WQP7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0KMA8_SETT2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79H6U1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NWZ1_HYPA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8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W7W133_9HYPO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Y2DR20_9PEZI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0LDB1_COLGC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RYC5_NEUCR</w:t>
            </w:r>
          </w:p>
        </w:tc>
        <w:tc>
          <w:tcPr>
            <w:tcW w:w="65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6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A47C39" w:rsidRPr="00141FAB">
        <w:trPr>
          <w:trHeight w:val="337"/>
          <w:jc w:val="center"/>
        </w:trPr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mHEP3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4UK32_NEUT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7C39" w:rsidRPr="00141FAB" w:rsidRDefault="00241B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1F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</w:tbl>
    <w:p w:rsidR="00A47C39" w:rsidRDefault="00A47C39"/>
    <w:p w:rsidR="00A47C39" w:rsidRPr="00141FAB" w:rsidRDefault="00241B33" w:rsidP="00141FAB">
      <w:pPr>
        <w:widowControl/>
        <w:jc w:val="center"/>
        <w:textAlignment w:val="center"/>
        <w:rPr>
          <w:rFonts w:ascii="Times New Roman" w:hAnsi="Times New Roman" w:cs="Times New Roman"/>
          <w:szCs w:val="21"/>
        </w:rPr>
      </w:pPr>
      <w:r w:rsidRPr="00141FAB">
        <w:rPr>
          <w:rFonts w:ascii="Times New Roman" w:hAnsi="Times New Roman" w:cs="Times New Roman"/>
          <w:szCs w:val="21"/>
        </w:rPr>
        <w:lastRenderedPageBreak/>
        <w:t>Table S</w:t>
      </w:r>
      <w:r w:rsidR="00C04C93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 w:rsidRPr="00141FAB">
        <w:rPr>
          <w:rFonts w:ascii="Times New Roman" w:hAnsi="Times New Roman" w:cs="Times New Roman"/>
          <w:szCs w:val="21"/>
        </w:rPr>
        <w:t>. B</w:t>
      </w:r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last table shows the similarity between </w:t>
      </w:r>
      <w:r w:rsidRPr="00141FAB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 xml:space="preserve">V. </w:t>
      </w:r>
      <w:proofErr w:type="spellStart"/>
      <w:r w:rsidRPr="00141FAB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mali</w:t>
      </w:r>
      <w:proofErr w:type="spellEnd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hce2s and their hce2 homologs, non-significant hits of hce2 homologs are filtered out. The table was output of BLASTP</w:t>
      </w:r>
      <w:r w:rsidR="00C63117"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(protein-protein BLAST) with </w:t>
      </w:r>
      <w:proofErr w:type="spellStart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value</w:t>
      </w:r>
      <w:proofErr w:type="spellEnd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=1e</w:t>
      </w:r>
      <w:r w:rsidRPr="00141FAB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  <w:lang w:bidi="ar"/>
        </w:rPr>
        <w:t xml:space="preserve">-5 </w:t>
      </w:r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n table format, </w:t>
      </w:r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 xml:space="preserve">V. </w:t>
      </w:r>
      <w:proofErr w:type="spellStart"/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>mali</w:t>
      </w:r>
      <w:proofErr w:type="spellEnd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Hce2s and all full length sequences (453 proteins) constructing Hce2 HMM model were used to make BLAST database. Query: Names of </w:t>
      </w:r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 xml:space="preserve">V. </w:t>
      </w:r>
      <w:proofErr w:type="spellStart"/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>mali</w:t>
      </w:r>
      <w:proofErr w:type="spellEnd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Hce2s; Subject: Names of </w:t>
      </w:r>
      <w:proofErr w:type="spellStart"/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>V.mali</w:t>
      </w:r>
      <w:proofErr w:type="spellEnd"/>
      <w:r w:rsidRPr="00141FAB">
        <w:rPr>
          <w:rFonts w:ascii="Times New Roman" w:eastAsia="宋体" w:hAnsi="Times New Roman" w:cs="Times New Roman"/>
          <w:i/>
          <w:color w:val="000000"/>
          <w:kern w:val="0"/>
          <w:szCs w:val="21"/>
          <w:lang w:bidi="ar"/>
        </w:rPr>
        <w:t xml:space="preserve"> </w:t>
      </w:r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Hce2s or </w:t>
      </w:r>
      <w:proofErr w:type="spellStart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Uniprot</w:t>
      </w:r>
      <w:proofErr w:type="spellEnd"/>
      <w:r w:rsidRPr="00141FA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ID of Hce2 homologs; Q. Start and Q. Start: alignment start and end of query sequence; S. Start and S. End: alignment start and end of subject sequence.</w:t>
      </w:r>
    </w:p>
    <w:sectPr w:rsidR="00A47C39" w:rsidRPr="00141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6BE" w:rsidRDefault="002E16BE" w:rsidP="00C63117">
      <w:r>
        <w:separator/>
      </w:r>
    </w:p>
  </w:endnote>
  <w:endnote w:type="continuationSeparator" w:id="0">
    <w:p w:rsidR="002E16BE" w:rsidRDefault="002E16BE" w:rsidP="00C63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6BE" w:rsidRDefault="002E16BE" w:rsidP="00C63117">
      <w:r>
        <w:separator/>
      </w:r>
    </w:p>
  </w:footnote>
  <w:footnote w:type="continuationSeparator" w:id="0">
    <w:p w:rsidR="002E16BE" w:rsidRDefault="002E16BE" w:rsidP="00C63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0A573D"/>
    <w:rsid w:val="00141FAB"/>
    <w:rsid w:val="00152686"/>
    <w:rsid w:val="00241B33"/>
    <w:rsid w:val="00272AD9"/>
    <w:rsid w:val="002E16BE"/>
    <w:rsid w:val="00594B31"/>
    <w:rsid w:val="00820CB6"/>
    <w:rsid w:val="00A47C39"/>
    <w:rsid w:val="00C04C93"/>
    <w:rsid w:val="00C63117"/>
    <w:rsid w:val="00DC1E05"/>
    <w:rsid w:val="00DC29E1"/>
    <w:rsid w:val="31507B1C"/>
    <w:rsid w:val="420A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2FA73A"/>
  <w15:docId w15:val="{8C432204-ED86-4DD9-A0F6-7B73042B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63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631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63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6311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549</Words>
  <Characters>8835</Characters>
  <Application>Microsoft Office Word</Application>
  <DocSecurity>0</DocSecurity>
  <Lines>73</Lines>
  <Paragraphs>20</Paragraphs>
  <ScaleCrop>false</ScaleCrop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T.</dc:creator>
  <cp:lastModifiedBy>冕 张</cp:lastModifiedBy>
  <cp:revision>7</cp:revision>
  <dcterms:created xsi:type="dcterms:W3CDTF">2018-12-12T13:21:00Z</dcterms:created>
  <dcterms:modified xsi:type="dcterms:W3CDTF">2019-02-2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